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Measles on the Edge: Coastal Heterogeneities and Infection Dynamics </w:t>
      </w:r>
    </w:p>
    <w:p>
      <w:pPr>
        <w:pStyle w:val="Normal"/>
        <w:rPr/>
      </w:pPr>
      <w:r>
        <w:rPr/>
        <w:t>Supporting Information File #3</w:t>
      </w:r>
    </w:p>
    <w:p>
      <w:pPr>
        <w:pStyle w:val="Normal"/>
        <w:rPr/>
      </w:pPr>
      <w:r>
        <w:rPr/>
        <w:t>Measles persistence, population size, and train use along the coa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4310" cy="3390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3  Measles persistence, population size, and train use along the coast </w:t>
      </w:r>
    </w:p>
    <w:p>
      <w:pPr>
        <w:pStyle w:val="Normal"/>
        <w:rPr/>
      </w:pPr>
      <w:r>
        <w:rPr>
          <w:i/>
        </w:rPr>
        <w:t>(a)</w:t>
      </w:r>
      <w:r>
        <w:rPr/>
        <w:t xml:space="preserve">  Left: Train use against log population size for each coastal town.  Size of dot reflects relative persistence.  Right: Relative Persistence against train use, size of dots reflect population size.  </w:t>
      </w:r>
    </w:p>
    <w:p>
      <w:pPr>
        <w:pStyle w:val="Normal"/>
        <w:rPr/>
      </w:pPr>
      <w:r>
        <w:rPr>
          <w:i/>
        </w:rPr>
        <w:t>(b)</w:t>
      </w:r>
      <w:r>
        <w:rPr/>
        <w:t xml:space="preserve">  The top two panels show the data.  Left: Log of population size is strongly correlated with persistence.  Right: The effect of train use on the residuals of persistence on population size is not significant (P = .08279).  The bottom two panels show the gravity model predictions.  Left: Log of population size is strongly correlated with persistence.  Right: The effect of train use on the residuals of persistence on population size is not significant (P = .08191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21:13:00Z</dcterms:created>
  <dc:creator>nita</dc:creator>
  <dc:description/>
  <cp:keywords/>
  <dc:language>en-US</dc:language>
  <cp:lastModifiedBy>nita</cp:lastModifiedBy>
  <dcterms:modified xsi:type="dcterms:W3CDTF">2008-01-24T21:49:00Z</dcterms:modified>
  <cp:revision>3</cp:revision>
  <dc:subject/>
  <dc:title>Measles on the Edge: Coastal Heterogeneities and Infection Dynamics </dc:title>
</cp:coreProperties>
</file>